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5BEE1533" w:rsidR="00C72F03" w:rsidRPr="003D7243" w:rsidRDefault="7B8FF395" w:rsidP="07710786">
      <w:pPr>
        <w:rPr>
          <w:b/>
          <w:u w:val="single"/>
        </w:rPr>
      </w:pPr>
      <w:r w:rsidRPr="07710786">
        <w:rPr>
          <w:b/>
          <w:u w:val="single"/>
        </w:rPr>
        <w:t xml:space="preserve">Supplementary File 1: </w:t>
      </w:r>
      <w:r w:rsidR="005920B9" w:rsidRPr="07710786">
        <w:rPr>
          <w:b/>
          <w:u w:val="single"/>
        </w:rPr>
        <w:t xml:space="preserve">Transition to Independent Living </w:t>
      </w:r>
      <w:r w:rsidR="003D7243" w:rsidRPr="07710786">
        <w:rPr>
          <w:b/>
          <w:u w:val="single"/>
        </w:rPr>
        <w:t>–</w:t>
      </w:r>
      <w:r w:rsidR="005920B9" w:rsidRPr="07710786">
        <w:rPr>
          <w:b/>
          <w:u w:val="single"/>
        </w:rPr>
        <w:t xml:space="preserve"> </w:t>
      </w:r>
      <w:r w:rsidR="003D7243" w:rsidRPr="07710786">
        <w:rPr>
          <w:b/>
          <w:u w:val="single"/>
        </w:rPr>
        <w:t xml:space="preserve">Family Member </w:t>
      </w:r>
      <w:r w:rsidR="73E3F065" w:rsidRPr="07710786">
        <w:rPr>
          <w:b/>
          <w:u w:val="single"/>
        </w:rPr>
        <w:t>Fo</w:t>
      </w:r>
      <w:r w:rsidR="003D7243" w:rsidRPr="07710786">
        <w:rPr>
          <w:b/>
          <w:u w:val="single"/>
        </w:rPr>
        <w:t>c</w:t>
      </w:r>
      <w:r w:rsidR="73E3F065" w:rsidRPr="07710786">
        <w:rPr>
          <w:b/>
          <w:u w:val="single"/>
        </w:rPr>
        <w:t>us Group and Interview Guide</w:t>
      </w:r>
    </w:p>
    <w:p w14:paraId="2E448C5D" w14:textId="3C3B9A8D" w:rsidR="000154A7" w:rsidRPr="002C20D7" w:rsidRDefault="0088522A" w:rsidP="00916B39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AU"/>
        </w:rPr>
        <w:t xml:space="preserve">[Key area: </w:t>
      </w:r>
      <w:r w:rsidR="00207079" w:rsidRPr="002C20D7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AU"/>
        </w:rPr>
        <w:t>Family resiliency factors that influence the tran</w:t>
      </w:r>
      <w:r w:rsidR="00200BF0" w:rsidRPr="002C20D7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AU"/>
        </w:rPr>
        <w:t xml:space="preserve">sition </w:t>
      </w:r>
      <w:r w:rsidR="000154A7" w:rsidRPr="002C20D7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AU"/>
        </w:rPr>
        <w:t>to independent living</w:t>
      </w:r>
      <w:r w:rsidR="004C631C" w:rsidRPr="002C20D7">
        <w:rPr>
          <w:rStyle w:val="normaltextrun"/>
          <w:rFonts w:asciiTheme="minorHAnsi" w:hAnsiTheme="minorHAnsi" w:cstheme="minorHAnsi"/>
          <w:b/>
          <w:bCs/>
          <w:sz w:val="22"/>
          <w:szCs w:val="22"/>
          <w:lang w:val="en-AU"/>
        </w:rPr>
        <w:t>]</w:t>
      </w:r>
    </w:p>
    <w:p w14:paraId="6648013E" w14:textId="688A6E92" w:rsidR="00F9778E" w:rsidRPr="002C20D7" w:rsidRDefault="002F1F94" w:rsidP="003F4C02">
      <w:pPr>
        <w:pStyle w:val="paragraph"/>
        <w:spacing w:before="0" w:beforeAutospacing="0" w:after="0" w:afterAutospacing="0"/>
        <w:ind w:left="36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The survey responses have revealed [add in themes and what makes it harder or easier to transition to independent living].</w:t>
      </w:r>
    </w:p>
    <w:p w14:paraId="04E7841E" w14:textId="340F9792" w:rsidR="00C66182" w:rsidRPr="002C20D7" w:rsidRDefault="0070682A" w:rsidP="00916B39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u w:val="single"/>
          <w:lang w:val="en-AU"/>
        </w:rPr>
        <w:t xml:space="preserve">Meaning the family member attributes to the </w:t>
      </w:r>
      <w:r w:rsidR="002F1F94" w:rsidRPr="002C20D7">
        <w:rPr>
          <w:rStyle w:val="normaltextrun"/>
          <w:rFonts w:asciiTheme="minorHAnsi" w:hAnsiTheme="minorHAnsi" w:cstheme="minorHAnsi"/>
          <w:sz w:val="22"/>
          <w:szCs w:val="22"/>
          <w:u w:val="single"/>
          <w:lang w:val="en-AU"/>
        </w:rPr>
        <w:t>situation.</w:t>
      </w:r>
    </w:p>
    <w:p w14:paraId="3D29AAF0" w14:textId="69D2F17E" w:rsidR="00D214EF" w:rsidRPr="002C20D7" w:rsidRDefault="00D214EF" w:rsidP="00D214EF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Reflecting on your experience in your family:</w:t>
      </w:r>
    </w:p>
    <w:p w14:paraId="365616B1" w14:textId="62A3B37D" w:rsidR="001627B2" w:rsidRPr="002C20D7" w:rsidRDefault="000677C3" w:rsidP="00916B39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What is your response to what we have learned so far from families about the transition to independent living? </w:t>
      </w:r>
    </w:p>
    <w:p w14:paraId="6CDCAA99" w14:textId="7756DAF0" w:rsidR="00067350" w:rsidRPr="002C20D7" w:rsidRDefault="00D2129F" w:rsidP="00916B39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How </w:t>
      </w:r>
      <w:r w:rsidR="001627B2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are your views about the meaning of the transition to independent living </w:t>
      </w: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the same or different?</w:t>
      </w:r>
    </w:p>
    <w:p w14:paraId="375CA264" w14:textId="1C616DCD" w:rsidR="00E47660" w:rsidRPr="002C20D7" w:rsidRDefault="00E47660" w:rsidP="00E47660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Reflecting on the broader experience of families:</w:t>
      </w:r>
    </w:p>
    <w:p w14:paraId="09A3006F" w14:textId="682109BC" w:rsidR="00AE1A6A" w:rsidRPr="002C20D7" w:rsidRDefault="00067350" w:rsidP="00916B39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W</w:t>
      </w:r>
      <w:r w:rsidR="00B56A14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hat shapes the </w:t>
      </w:r>
      <w:r w:rsidR="001741A5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meaning </w:t>
      </w:r>
      <w:r w:rsidR="00B56A14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families give </w:t>
      </w:r>
      <w:r w:rsidR="001741A5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to the transition to independent living? </w:t>
      </w:r>
      <w:r w:rsidR="00B15C1D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 </w:t>
      </w:r>
    </w:p>
    <w:p w14:paraId="6627B9DE" w14:textId="35E1BAC3" w:rsidR="00B15C1D" w:rsidRPr="003F4C02" w:rsidRDefault="00B56A14" w:rsidP="00B6788C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When do </w:t>
      </w:r>
      <w:r w:rsidR="00E64A17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families begin </w:t>
      </w:r>
      <w:r w:rsidR="00B15C1D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to think about the transition to independent living?</w:t>
      </w:r>
    </w:p>
    <w:p w14:paraId="51BF6B5F" w14:textId="36EB65C0" w:rsidR="00B976F7" w:rsidRPr="002C20D7" w:rsidRDefault="00B6788C" w:rsidP="00916B39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u w:val="single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u w:val="single"/>
          <w:lang w:val="en-AU"/>
        </w:rPr>
        <w:t>Family resources</w:t>
      </w:r>
    </w:p>
    <w:p w14:paraId="1575CE3B" w14:textId="6F78ADD4" w:rsidR="001B7052" w:rsidRPr="002C20D7" w:rsidRDefault="001B7052" w:rsidP="001B705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Reflecting on the broader experience of families:</w:t>
      </w:r>
    </w:p>
    <w:p w14:paraId="1ABF1F49" w14:textId="787947E4" w:rsidR="00C92625" w:rsidRPr="002C20D7" w:rsidRDefault="0011214F" w:rsidP="00916B39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What </w:t>
      </w:r>
      <w:r w:rsidR="00E942D6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family resources </w:t>
      </w:r>
      <w:r w:rsidR="007E327D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are </w:t>
      </w:r>
      <w:r w:rsidR="00E942D6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needed to </w:t>
      </w:r>
      <w:r w:rsidR="00AD071A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support </w:t>
      </w:r>
      <w:r w:rsidR="00CE3AA2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the </w:t>
      </w:r>
      <w:r w:rsidR="00AD071A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transition to independent living?</w:t>
      </w:r>
      <w:r w:rsidR="000A6A33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 </w:t>
      </w:r>
      <w:r w:rsidR="00216050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 </w:t>
      </w:r>
      <w:r w:rsidR="009D05F1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[</w:t>
      </w:r>
      <w:r w:rsidR="00AD071A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Personal resources</w:t>
      </w:r>
      <w:r w:rsidR="009D05F1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, </w:t>
      </w:r>
      <w:r w:rsidR="00C92625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Family system resources</w:t>
      </w:r>
      <w:r w:rsidR="009D05F1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, </w:t>
      </w:r>
      <w:proofErr w:type="gramStart"/>
      <w:r w:rsidR="00917C89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S</w:t>
      </w:r>
      <w:r w:rsidR="00CE3AA2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ocial</w:t>
      </w:r>
      <w:proofErr w:type="gramEnd"/>
      <w:r w:rsidR="00493005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 supports </w:t>
      </w:r>
      <w:r w:rsidR="00DE548A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- </w:t>
      </w:r>
      <w:r w:rsidR="00493005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friends, services</w:t>
      </w:r>
      <w:r w:rsidR="009D05F1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]</w:t>
      </w:r>
    </w:p>
    <w:p w14:paraId="3394D5AE" w14:textId="7F6462B9" w:rsidR="00572F9E" w:rsidRPr="002C20D7" w:rsidRDefault="00672E3D" w:rsidP="00916B39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How </w:t>
      </w:r>
      <w:r w:rsidR="007E327D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can </w:t>
      </w: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family resources </w:t>
      </w:r>
      <w:r w:rsidR="007E327D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be </w:t>
      </w: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used to support </w:t>
      </w:r>
      <w:r w:rsidR="00B83F0B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the transition to independent living?</w:t>
      </w:r>
    </w:p>
    <w:p w14:paraId="5C782D2D" w14:textId="078ACC87" w:rsidR="00B83F0B" w:rsidRPr="003F4C02" w:rsidRDefault="00C91A7D" w:rsidP="003F4C02">
      <w:pPr>
        <w:pStyle w:val="paragraph"/>
        <w:numPr>
          <w:ilvl w:val="0"/>
          <w:numId w:val="5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When are family resources needed to support the transition to independent living?</w:t>
      </w:r>
    </w:p>
    <w:p w14:paraId="7780AAB0" w14:textId="613860EE" w:rsidR="00CD7A50" w:rsidRPr="002C20D7" w:rsidRDefault="00CD7A50" w:rsidP="00916B39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u w:val="single"/>
          <w:lang w:val="en-AU"/>
        </w:rPr>
        <w:t>F</w:t>
      </w:r>
      <w:r w:rsidR="00F36E0D" w:rsidRPr="002C20D7">
        <w:rPr>
          <w:rStyle w:val="normaltextrun"/>
          <w:rFonts w:asciiTheme="minorHAnsi" w:hAnsiTheme="minorHAnsi" w:cstheme="minorHAnsi"/>
          <w:sz w:val="22"/>
          <w:szCs w:val="22"/>
          <w:u w:val="single"/>
          <w:lang w:val="en-AU"/>
        </w:rPr>
        <w:t xml:space="preserve">amily coping processes </w:t>
      </w:r>
    </w:p>
    <w:p w14:paraId="4D29FD75" w14:textId="46FDC10B" w:rsidR="001B7052" w:rsidRPr="002C20D7" w:rsidRDefault="001B7052" w:rsidP="001B705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Reflecting on the broader experience of families:</w:t>
      </w:r>
    </w:p>
    <w:p w14:paraId="2411A835" w14:textId="71A9FDF4" w:rsidR="0013646A" w:rsidRPr="002C20D7" w:rsidRDefault="00CA6FE5" w:rsidP="00916B39">
      <w:pPr>
        <w:pStyle w:val="paragraph"/>
        <w:numPr>
          <w:ilvl w:val="0"/>
          <w:numId w:val="6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What </w:t>
      </w:r>
      <w:r w:rsidR="003851AE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coping strategies </w:t>
      </w:r>
      <w:r w:rsidR="00B44C71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could </w:t>
      </w:r>
      <w:r w:rsidR="003851AE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be used within families</w:t>
      </w:r>
      <w:r w:rsidR="00C2082B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 to support the transition to independent living?</w:t>
      </w:r>
      <w:r w:rsidR="000E1FA0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 [</w:t>
      </w:r>
      <w:r w:rsidR="006F57B9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Positive coping strategies</w:t>
      </w:r>
      <w:r w:rsidR="000E1FA0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, </w:t>
      </w:r>
      <w:r w:rsidR="0013646A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Negative coping strategies</w:t>
      </w:r>
      <w:r w:rsidR="000E1FA0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]</w:t>
      </w:r>
    </w:p>
    <w:p w14:paraId="0420F646" w14:textId="0F180104" w:rsidR="00B4660B" w:rsidRPr="002C20D7" w:rsidRDefault="00B4660B" w:rsidP="00916B39">
      <w:pPr>
        <w:pStyle w:val="paragraph"/>
        <w:numPr>
          <w:ilvl w:val="0"/>
          <w:numId w:val="6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How do families </w:t>
      </w:r>
      <w:r w:rsidR="001E3CBE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use coping strategies to support the transition to independent living?</w:t>
      </w:r>
    </w:p>
    <w:p w14:paraId="45313B99" w14:textId="726B706E" w:rsidR="00200BF0" w:rsidRPr="003F4C02" w:rsidRDefault="001E3CBE" w:rsidP="00200BF0">
      <w:pPr>
        <w:pStyle w:val="paragraph"/>
        <w:numPr>
          <w:ilvl w:val="0"/>
          <w:numId w:val="6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When do families need to use coping strategies to </w:t>
      </w:r>
      <w:r w:rsidR="00DD1E22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support the transition to independent living?</w:t>
      </w:r>
    </w:p>
    <w:p w14:paraId="60A0E3D8" w14:textId="6CF0C02C" w:rsidR="00F36E0D" w:rsidRPr="002C20D7" w:rsidRDefault="006A6F5F" w:rsidP="00916B39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u w:val="single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u w:val="single"/>
          <w:lang w:val="en-AU"/>
        </w:rPr>
        <w:t>P</w:t>
      </w:r>
      <w:r w:rsidR="00F36E0D" w:rsidRPr="002C20D7">
        <w:rPr>
          <w:rStyle w:val="normaltextrun"/>
          <w:rFonts w:asciiTheme="minorHAnsi" w:hAnsiTheme="minorHAnsi" w:cstheme="minorHAnsi"/>
          <w:sz w:val="22"/>
          <w:szCs w:val="22"/>
          <w:u w:val="single"/>
          <w:lang w:val="en-AU"/>
        </w:rPr>
        <w:t>roblem-solving abilities</w:t>
      </w:r>
    </w:p>
    <w:p w14:paraId="322D23E5" w14:textId="2D21D196" w:rsidR="001B7052" w:rsidRPr="002C20D7" w:rsidRDefault="001B7052" w:rsidP="001B7052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Reflecting on the broader experience of families:</w:t>
      </w:r>
    </w:p>
    <w:p w14:paraId="5F91C64E" w14:textId="5B31F47E" w:rsidR="001235F0" w:rsidRPr="002C20D7" w:rsidRDefault="00FA17FB" w:rsidP="00916B39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What </w:t>
      </w:r>
      <w:r w:rsidR="00AD191D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problem-solving</w:t>
      </w: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 strategies could be used </w:t>
      </w:r>
      <w:r w:rsidR="005B515B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within families </w:t>
      </w:r>
      <w:r w:rsidR="00A30E32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 xml:space="preserve">to support </w:t>
      </w:r>
      <w:r w:rsidR="00E7420C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the transition to independent living?</w:t>
      </w:r>
    </w:p>
    <w:p w14:paraId="725AEC53" w14:textId="64338486" w:rsidR="00DD1E22" w:rsidRPr="002C20D7" w:rsidRDefault="00EF5586" w:rsidP="00916B39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How do families use problem</w:t>
      </w:r>
      <w:r w:rsidR="00CA1727"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-</w:t>
      </w: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solving strategies to support the transition to independent living?</w:t>
      </w:r>
    </w:p>
    <w:p w14:paraId="7C77CCDC" w14:textId="23014500" w:rsidR="001235F0" w:rsidRPr="003F4C02" w:rsidRDefault="000E1FA0" w:rsidP="001235F0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  <w:lang w:val="en-AU"/>
        </w:rPr>
      </w:pPr>
      <w:r w:rsidRPr="002C20D7">
        <w:rPr>
          <w:rStyle w:val="normaltextrun"/>
          <w:rFonts w:asciiTheme="minorHAnsi" w:hAnsiTheme="minorHAnsi" w:cstheme="minorHAnsi"/>
          <w:sz w:val="22"/>
          <w:szCs w:val="22"/>
          <w:lang w:val="en-AU"/>
        </w:rPr>
        <w:t>When do families need to use problem-solving strategies to support the transition to independent living?</w:t>
      </w:r>
    </w:p>
    <w:p w14:paraId="182CCB12" w14:textId="604251AA" w:rsidR="00D602F1" w:rsidRPr="003F4C02" w:rsidRDefault="004D553B" w:rsidP="003F4C02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</w:rPr>
      </w:pPr>
      <w:r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[Key Area: </w:t>
      </w:r>
      <w:r w:rsidR="006E773C"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Supporting families </w:t>
      </w:r>
      <w:r w:rsidR="00196890"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>of young people with CP to transition to independent living</w:t>
      </w:r>
      <w:r w:rsidR="00D602F1"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>]</w:t>
      </w:r>
    </w:p>
    <w:p w14:paraId="0EFB923F" w14:textId="57DC80D9" w:rsidR="00A45EBE" w:rsidRPr="002C20D7" w:rsidRDefault="005B515B" w:rsidP="00916B39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2C20D7">
        <w:rPr>
          <w:rStyle w:val="eop"/>
          <w:rFonts w:asciiTheme="minorHAnsi" w:hAnsiTheme="minorHAnsi" w:cstheme="minorHAnsi"/>
          <w:sz w:val="22"/>
          <w:szCs w:val="22"/>
        </w:rPr>
        <w:t xml:space="preserve">What services </w:t>
      </w:r>
      <w:r w:rsidR="0037553C" w:rsidRPr="002C20D7">
        <w:rPr>
          <w:rStyle w:val="eop"/>
          <w:rFonts w:asciiTheme="minorHAnsi" w:hAnsiTheme="minorHAnsi" w:cstheme="minorHAnsi"/>
          <w:sz w:val="22"/>
          <w:szCs w:val="22"/>
        </w:rPr>
        <w:t>c</w:t>
      </w:r>
      <w:r w:rsidR="005D7C09" w:rsidRPr="002C20D7">
        <w:rPr>
          <w:rStyle w:val="eop"/>
          <w:rFonts w:asciiTheme="minorHAnsi" w:hAnsiTheme="minorHAnsi" w:cstheme="minorHAnsi"/>
          <w:sz w:val="22"/>
          <w:szCs w:val="22"/>
        </w:rPr>
        <w:t>ould</w:t>
      </w:r>
      <w:r w:rsidR="0037553C" w:rsidRPr="002C20D7">
        <w:rPr>
          <w:rStyle w:val="eop"/>
          <w:rFonts w:asciiTheme="minorHAnsi" w:hAnsiTheme="minorHAnsi" w:cstheme="minorHAnsi"/>
          <w:sz w:val="22"/>
          <w:szCs w:val="22"/>
        </w:rPr>
        <w:t xml:space="preserve"> support </w:t>
      </w:r>
      <w:r w:rsidR="00F42737" w:rsidRPr="002C20D7">
        <w:rPr>
          <w:rStyle w:val="eop"/>
          <w:rFonts w:asciiTheme="minorHAnsi" w:hAnsiTheme="minorHAnsi" w:cstheme="minorHAnsi"/>
          <w:sz w:val="22"/>
          <w:szCs w:val="22"/>
        </w:rPr>
        <w:t xml:space="preserve">the transition to independent </w:t>
      </w:r>
      <w:r w:rsidR="00BE0D63" w:rsidRPr="002C20D7">
        <w:rPr>
          <w:rStyle w:val="eop"/>
          <w:rFonts w:asciiTheme="minorHAnsi" w:hAnsiTheme="minorHAnsi" w:cstheme="minorHAnsi"/>
          <w:sz w:val="22"/>
          <w:szCs w:val="22"/>
        </w:rPr>
        <w:t>living? [</w:t>
      </w:r>
      <w:r w:rsidR="00F42737" w:rsidRPr="002C20D7">
        <w:rPr>
          <w:rStyle w:val="eop"/>
          <w:rFonts w:asciiTheme="minorHAnsi" w:hAnsiTheme="minorHAnsi" w:cstheme="minorHAnsi"/>
          <w:sz w:val="22"/>
          <w:szCs w:val="22"/>
        </w:rPr>
        <w:t>For f</w:t>
      </w:r>
      <w:r w:rsidR="0037553C" w:rsidRPr="002C20D7">
        <w:rPr>
          <w:rStyle w:val="eop"/>
          <w:rFonts w:asciiTheme="minorHAnsi" w:hAnsiTheme="minorHAnsi" w:cstheme="minorHAnsi"/>
          <w:sz w:val="22"/>
          <w:szCs w:val="22"/>
        </w:rPr>
        <w:t>amilies of young people with CP</w:t>
      </w:r>
      <w:r w:rsidR="00BE0D63" w:rsidRPr="002C20D7">
        <w:rPr>
          <w:rStyle w:val="eop"/>
          <w:rFonts w:asciiTheme="minorHAnsi" w:hAnsiTheme="minorHAnsi" w:cstheme="minorHAnsi"/>
          <w:sz w:val="22"/>
          <w:szCs w:val="22"/>
        </w:rPr>
        <w:t xml:space="preserve">, </w:t>
      </w:r>
      <w:r w:rsidR="00F42737" w:rsidRPr="002C20D7">
        <w:rPr>
          <w:rStyle w:val="eop"/>
          <w:rFonts w:asciiTheme="minorHAnsi" w:hAnsiTheme="minorHAnsi" w:cstheme="minorHAnsi"/>
          <w:sz w:val="22"/>
          <w:szCs w:val="22"/>
        </w:rPr>
        <w:t>For young people with CP</w:t>
      </w:r>
      <w:r w:rsidR="00BE0D63" w:rsidRPr="002C20D7">
        <w:rPr>
          <w:rStyle w:val="eop"/>
          <w:rFonts w:asciiTheme="minorHAnsi" w:hAnsiTheme="minorHAnsi" w:cstheme="minorHAnsi"/>
          <w:sz w:val="22"/>
          <w:szCs w:val="22"/>
        </w:rPr>
        <w:t>]</w:t>
      </w:r>
    </w:p>
    <w:p w14:paraId="543F6880" w14:textId="5F42C74B" w:rsidR="008461B7" w:rsidRPr="002C20D7" w:rsidRDefault="00A56BFB" w:rsidP="00916B39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2C20D7">
        <w:rPr>
          <w:rStyle w:val="eop"/>
          <w:rFonts w:asciiTheme="minorHAnsi" w:hAnsiTheme="minorHAnsi" w:cstheme="minorHAnsi"/>
          <w:sz w:val="22"/>
          <w:szCs w:val="22"/>
        </w:rPr>
        <w:t xml:space="preserve">What types of support are needed and to whom? </w:t>
      </w:r>
    </w:p>
    <w:p w14:paraId="45C53396" w14:textId="5D11AFA5" w:rsidR="005920B9" w:rsidRPr="002C20D7" w:rsidRDefault="009D3062" w:rsidP="00916B39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2C20D7">
        <w:rPr>
          <w:rStyle w:val="eop"/>
          <w:rFonts w:asciiTheme="minorHAnsi" w:hAnsiTheme="minorHAnsi" w:cstheme="minorHAnsi"/>
          <w:sz w:val="22"/>
          <w:szCs w:val="22"/>
        </w:rPr>
        <w:t>When</w:t>
      </w:r>
      <w:r w:rsidR="00FD56C1" w:rsidRPr="002C20D7">
        <w:rPr>
          <w:rStyle w:val="eop"/>
          <w:rFonts w:asciiTheme="minorHAnsi" w:hAnsiTheme="minorHAnsi" w:cstheme="minorHAnsi"/>
          <w:sz w:val="22"/>
          <w:szCs w:val="22"/>
        </w:rPr>
        <w:t xml:space="preserve"> do you think these services</w:t>
      </w:r>
      <w:r w:rsidR="00C72C5D" w:rsidRPr="002C20D7">
        <w:rPr>
          <w:rStyle w:val="eop"/>
          <w:rFonts w:asciiTheme="minorHAnsi" w:hAnsiTheme="minorHAnsi" w:cstheme="minorHAnsi"/>
          <w:sz w:val="22"/>
          <w:szCs w:val="22"/>
        </w:rPr>
        <w:t xml:space="preserve"> could provide this support</w:t>
      </w:r>
      <w:r w:rsidR="00EC5CFF" w:rsidRPr="002C20D7">
        <w:rPr>
          <w:rStyle w:val="eop"/>
          <w:rFonts w:asciiTheme="minorHAnsi" w:hAnsiTheme="minorHAnsi" w:cstheme="minorHAnsi"/>
          <w:sz w:val="22"/>
          <w:szCs w:val="22"/>
        </w:rPr>
        <w:t>?</w:t>
      </w:r>
    </w:p>
    <w:p w14:paraId="498DE818" w14:textId="50E467F8" w:rsidR="00EB6036" w:rsidRPr="003F4C02" w:rsidRDefault="00527AB4" w:rsidP="003F4C02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2C20D7">
        <w:rPr>
          <w:rStyle w:val="eop"/>
          <w:rFonts w:asciiTheme="minorHAnsi" w:hAnsiTheme="minorHAnsi" w:cstheme="minorHAnsi"/>
          <w:sz w:val="22"/>
          <w:szCs w:val="22"/>
        </w:rPr>
        <w:t xml:space="preserve">To what extent do you think </w:t>
      </w:r>
      <w:r w:rsidR="00736B1B" w:rsidRPr="002C20D7">
        <w:rPr>
          <w:rStyle w:val="eop"/>
          <w:rFonts w:asciiTheme="minorHAnsi" w:hAnsiTheme="minorHAnsi" w:cstheme="minorHAnsi"/>
          <w:sz w:val="22"/>
          <w:szCs w:val="22"/>
        </w:rPr>
        <w:t>where you live impacts on availability or access to services to support the transition to independent living?</w:t>
      </w:r>
      <w:r w:rsidR="00EB6036" w:rsidRPr="003F4C02">
        <w:rPr>
          <w:rStyle w:val="eop"/>
          <w:rFonts w:asciiTheme="minorHAnsi" w:hAnsiTheme="minorHAnsi" w:cstheme="minorHAnsi"/>
          <w:b/>
          <w:bCs/>
          <w:sz w:val="22"/>
          <w:szCs w:val="22"/>
        </w:rPr>
        <w:t> </w:t>
      </w:r>
    </w:p>
    <w:p w14:paraId="1F15599E" w14:textId="0E71FC86" w:rsidR="000D7974" w:rsidRPr="003F4C02" w:rsidRDefault="00EB6036" w:rsidP="003F4C02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Is there </w:t>
      </w:r>
      <w:r w:rsidR="006E464B"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another thing you would to share with other </w:t>
      </w:r>
      <w:r w:rsidR="00667FAA"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families or had wished you had done differently? </w:t>
      </w:r>
      <w:r w:rsidR="5045F6C3"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>A</w:t>
      </w:r>
      <w:r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nything </w:t>
      </w:r>
      <w:r w:rsidR="00E837FC"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else </w:t>
      </w:r>
      <w:r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you would like to share </w:t>
      </w:r>
      <w:r w:rsidR="00E837FC"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with </w:t>
      </w:r>
      <w:r w:rsidR="004F224B"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families </w:t>
      </w:r>
      <w:r w:rsidR="009E51E2"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about </w:t>
      </w:r>
      <w:r w:rsidR="004F224B"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>the transition to independent living?</w:t>
      </w:r>
      <w:r w:rsidRPr="002C20D7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23A07DFF" w14:textId="77777777" w:rsidR="005920B9" w:rsidRDefault="005920B9"/>
    <w:p w14:paraId="2F2A2E7E" w14:textId="5C1EF473" w:rsidR="1CA7BF00" w:rsidRDefault="1CA7BF00" w:rsidP="1CA7BF00"/>
    <w:p w14:paraId="6AEB9276" w14:textId="176D6424" w:rsidR="1CA7BF00" w:rsidRDefault="1CA7BF00" w:rsidP="1CA7BF00"/>
    <w:sectPr w:rsidR="1CA7BF00" w:rsidSect="0064633B">
      <w:footerReference w:type="even" r:id="rId7"/>
      <w:footerReference w:type="default" r:id="rId8"/>
      <w:pgSz w:w="12240" w:h="15840"/>
      <w:pgMar w:top="1077" w:right="1077" w:bottom="1077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E9DAC" w14:textId="77777777" w:rsidR="00ED049A" w:rsidRDefault="00ED049A" w:rsidP="003409B2">
      <w:pPr>
        <w:spacing w:after="0" w:line="240" w:lineRule="auto"/>
      </w:pPr>
      <w:r>
        <w:separator/>
      </w:r>
    </w:p>
  </w:endnote>
  <w:endnote w:type="continuationSeparator" w:id="0">
    <w:p w14:paraId="2E693CF5" w14:textId="77777777" w:rsidR="00ED049A" w:rsidRDefault="00ED049A" w:rsidP="003409B2">
      <w:pPr>
        <w:spacing w:after="0" w:line="240" w:lineRule="auto"/>
      </w:pPr>
      <w:r>
        <w:continuationSeparator/>
      </w:r>
    </w:p>
  </w:endnote>
  <w:endnote w:type="continuationNotice" w:id="1">
    <w:p w14:paraId="3AC8BB2E" w14:textId="77777777" w:rsidR="00ED049A" w:rsidRDefault="00ED049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48186015"/>
      <w:docPartObj>
        <w:docPartGallery w:val="Page Numbers (Bottom of Page)"/>
        <w:docPartUnique/>
      </w:docPartObj>
    </w:sdtPr>
    <w:sdtContent>
      <w:p w14:paraId="26675A6B" w14:textId="557CC1CF" w:rsidR="002C20D7" w:rsidRDefault="002C20D7" w:rsidP="00B178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61B4F2" w14:textId="77777777" w:rsidR="002C20D7" w:rsidRDefault="002C20D7" w:rsidP="002C20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63646985"/>
      <w:docPartObj>
        <w:docPartGallery w:val="Page Numbers (Bottom of Page)"/>
        <w:docPartUnique/>
      </w:docPartObj>
    </w:sdtPr>
    <w:sdtContent>
      <w:p w14:paraId="26EF9ACD" w14:textId="6EC7B38C" w:rsidR="002C20D7" w:rsidRDefault="002C20D7" w:rsidP="00B178B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C4B8284" w14:textId="4BE55FF0" w:rsidR="003409B2" w:rsidRDefault="004D0B1C" w:rsidP="002C20D7">
    <w:pPr>
      <w:pStyle w:val="Footer"/>
      <w:ind w:right="360"/>
    </w:pP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B3193" w14:textId="77777777" w:rsidR="00ED049A" w:rsidRDefault="00ED049A" w:rsidP="003409B2">
      <w:pPr>
        <w:spacing w:after="0" w:line="240" w:lineRule="auto"/>
      </w:pPr>
      <w:r>
        <w:separator/>
      </w:r>
    </w:p>
  </w:footnote>
  <w:footnote w:type="continuationSeparator" w:id="0">
    <w:p w14:paraId="58BD48E2" w14:textId="77777777" w:rsidR="00ED049A" w:rsidRDefault="00ED049A" w:rsidP="003409B2">
      <w:pPr>
        <w:spacing w:after="0" w:line="240" w:lineRule="auto"/>
      </w:pPr>
      <w:r>
        <w:continuationSeparator/>
      </w:r>
    </w:p>
  </w:footnote>
  <w:footnote w:type="continuationNotice" w:id="1">
    <w:p w14:paraId="0E8EA16A" w14:textId="77777777" w:rsidR="00ED049A" w:rsidRDefault="00ED049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E2A0F"/>
    <w:multiLevelType w:val="multilevel"/>
    <w:tmpl w:val="26BA044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Calibri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F0115D"/>
    <w:multiLevelType w:val="multilevel"/>
    <w:tmpl w:val="BF2EE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35A422AE"/>
    <w:multiLevelType w:val="hybridMultilevel"/>
    <w:tmpl w:val="479EE1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C811B56"/>
    <w:multiLevelType w:val="hybridMultilevel"/>
    <w:tmpl w:val="4670C1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0893340"/>
    <w:multiLevelType w:val="multilevel"/>
    <w:tmpl w:val="BF2EE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5" w15:restartNumberingAfterBreak="0">
    <w:nsid w:val="64393C02"/>
    <w:multiLevelType w:val="hybridMultilevel"/>
    <w:tmpl w:val="15CA23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F302A20"/>
    <w:multiLevelType w:val="hybridMultilevel"/>
    <w:tmpl w:val="DE7CE8F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7437126">
    <w:abstractNumId w:val="0"/>
  </w:num>
  <w:num w:numId="2" w16cid:durableId="1931810202">
    <w:abstractNumId w:val="6"/>
  </w:num>
  <w:num w:numId="3" w16cid:durableId="432284498">
    <w:abstractNumId w:val="4"/>
  </w:num>
  <w:num w:numId="4" w16cid:durableId="467087882">
    <w:abstractNumId w:val="2"/>
  </w:num>
  <w:num w:numId="5" w16cid:durableId="1785803501">
    <w:abstractNumId w:val="5"/>
  </w:num>
  <w:num w:numId="6" w16cid:durableId="1951546300">
    <w:abstractNumId w:val="3"/>
  </w:num>
  <w:num w:numId="7" w16cid:durableId="1574196712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449BA39"/>
    <w:rsid w:val="000154A7"/>
    <w:rsid w:val="0003509E"/>
    <w:rsid w:val="00045A7E"/>
    <w:rsid w:val="00067350"/>
    <w:rsid w:val="000677C3"/>
    <w:rsid w:val="00083129"/>
    <w:rsid w:val="00083EF0"/>
    <w:rsid w:val="0008401D"/>
    <w:rsid w:val="00092BAB"/>
    <w:rsid w:val="00093349"/>
    <w:rsid w:val="00094D97"/>
    <w:rsid w:val="000A1416"/>
    <w:rsid w:val="000A4A54"/>
    <w:rsid w:val="000A4AD5"/>
    <w:rsid w:val="000A6A33"/>
    <w:rsid w:val="000C33A3"/>
    <w:rsid w:val="000D7974"/>
    <w:rsid w:val="000E1FA0"/>
    <w:rsid w:val="000E45FD"/>
    <w:rsid w:val="000E6580"/>
    <w:rsid w:val="00104907"/>
    <w:rsid w:val="00104D48"/>
    <w:rsid w:val="0011214F"/>
    <w:rsid w:val="001235F0"/>
    <w:rsid w:val="0013646A"/>
    <w:rsid w:val="001627B2"/>
    <w:rsid w:val="001669D8"/>
    <w:rsid w:val="001741A5"/>
    <w:rsid w:val="00196890"/>
    <w:rsid w:val="001A0866"/>
    <w:rsid w:val="001A584E"/>
    <w:rsid w:val="001B7052"/>
    <w:rsid w:val="001C3933"/>
    <w:rsid w:val="001C3EAB"/>
    <w:rsid w:val="001D7C70"/>
    <w:rsid w:val="001E3CBE"/>
    <w:rsid w:val="001E5F13"/>
    <w:rsid w:val="001F122E"/>
    <w:rsid w:val="00200BF0"/>
    <w:rsid w:val="00202F7C"/>
    <w:rsid w:val="00204238"/>
    <w:rsid w:val="00207079"/>
    <w:rsid w:val="00216050"/>
    <w:rsid w:val="0024050D"/>
    <w:rsid w:val="00245E37"/>
    <w:rsid w:val="00246B0E"/>
    <w:rsid w:val="00250DC0"/>
    <w:rsid w:val="002525F3"/>
    <w:rsid w:val="00281523"/>
    <w:rsid w:val="002B0734"/>
    <w:rsid w:val="002B23C1"/>
    <w:rsid w:val="002C20D7"/>
    <w:rsid w:val="002D029C"/>
    <w:rsid w:val="002D4554"/>
    <w:rsid w:val="002D623D"/>
    <w:rsid w:val="002E72AE"/>
    <w:rsid w:val="002E7341"/>
    <w:rsid w:val="002E73DE"/>
    <w:rsid w:val="002F1F94"/>
    <w:rsid w:val="00312D2E"/>
    <w:rsid w:val="003409B2"/>
    <w:rsid w:val="00363018"/>
    <w:rsid w:val="0037467B"/>
    <w:rsid w:val="0037553C"/>
    <w:rsid w:val="003851AE"/>
    <w:rsid w:val="00387606"/>
    <w:rsid w:val="003A6CD1"/>
    <w:rsid w:val="003B3578"/>
    <w:rsid w:val="003B3D49"/>
    <w:rsid w:val="003B7D2C"/>
    <w:rsid w:val="003C1741"/>
    <w:rsid w:val="003D2BC6"/>
    <w:rsid w:val="003D59A1"/>
    <w:rsid w:val="003D7243"/>
    <w:rsid w:val="003D742E"/>
    <w:rsid w:val="003E1DA8"/>
    <w:rsid w:val="003E6B71"/>
    <w:rsid w:val="003F0B76"/>
    <w:rsid w:val="003F290E"/>
    <w:rsid w:val="003F4C02"/>
    <w:rsid w:val="0042594E"/>
    <w:rsid w:val="004261BF"/>
    <w:rsid w:val="00433A60"/>
    <w:rsid w:val="00437B2B"/>
    <w:rsid w:val="00440149"/>
    <w:rsid w:val="004437A2"/>
    <w:rsid w:val="00453960"/>
    <w:rsid w:val="00455AD8"/>
    <w:rsid w:val="00470ABD"/>
    <w:rsid w:val="00480939"/>
    <w:rsid w:val="00486C77"/>
    <w:rsid w:val="00493005"/>
    <w:rsid w:val="00494886"/>
    <w:rsid w:val="004A6970"/>
    <w:rsid w:val="004A750D"/>
    <w:rsid w:val="004A7979"/>
    <w:rsid w:val="004B5C3F"/>
    <w:rsid w:val="004C631C"/>
    <w:rsid w:val="004D0B1C"/>
    <w:rsid w:val="004D553B"/>
    <w:rsid w:val="004D6250"/>
    <w:rsid w:val="004E1ADC"/>
    <w:rsid w:val="004F1466"/>
    <w:rsid w:val="004F20E1"/>
    <w:rsid w:val="004F224B"/>
    <w:rsid w:val="004F5E08"/>
    <w:rsid w:val="004F6505"/>
    <w:rsid w:val="005017B7"/>
    <w:rsid w:val="00504CAF"/>
    <w:rsid w:val="00504DA6"/>
    <w:rsid w:val="0050765B"/>
    <w:rsid w:val="00515D0B"/>
    <w:rsid w:val="00527AB4"/>
    <w:rsid w:val="00554E11"/>
    <w:rsid w:val="00572F9E"/>
    <w:rsid w:val="00582A07"/>
    <w:rsid w:val="00583214"/>
    <w:rsid w:val="005920B9"/>
    <w:rsid w:val="005A3363"/>
    <w:rsid w:val="005A5D75"/>
    <w:rsid w:val="005A6C53"/>
    <w:rsid w:val="005B515B"/>
    <w:rsid w:val="005D7C09"/>
    <w:rsid w:val="005E6A6A"/>
    <w:rsid w:val="005F3229"/>
    <w:rsid w:val="0064633B"/>
    <w:rsid w:val="0065508C"/>
    <w:rsid w:val="00663FB3"/>
    <w:rsid w:val="00667FAA"/>
    <w:rsid w:val="00672730"/>
    <w:rsid w:val="00672E3D"/>
    <w:rsid w:val="00674D88"/>
    <w:rsid w:val="00676B00"/>
    <w:rsid w:val="00691CD3"/>
    <w:rsid w:val="006A6F5F"/>
    <w:rsid w:val="006D1C09"/>
    <w:rsid w:val="006E464B"/>
    <w:rsid w:val="006E552C"/>
    <w:rsid w:val="006E5C46"/>
    <w:rsid w:val="006E773C"/>
    <w:rsid w:val="006F1818"/>
    <w:rsid w:val="006F345C"/>
    <w:rsid w:val="006F57B9"/>
    <w:rsid w:val="006F746D"/>
    <w:rsid w:val="00702335"/>
    <w:rsid w:val="0070682A"/>
    <w:rsid w:val="00716D67"/>
    <w:rsid w:val="0072032F"/>
    <w:rsid w:val="00722792"/>
    <w:rsid w:val="00731C11"/>
    <w:rsid w:val="00733360"/>
    <w:rsid w:val="007367A3"/>
    <w:rsid w:val="00736B1B"/>
    <w:rsid w:val="007448BF"/>
    <w:rsid w:val="007610C9"/>
    <w:rsid w:val="00767B7E"/>
    <w:rsid w:val="00775367"/>
    <w:rsid w:val="00790D02"/>
    <w:rsid w:val="00790E41"/>
    <w:rsid w:val="00797589"/>
    <w:rsid w:val="007A01BF"/>
    <w:rsid w:val="007A49C1"/>
    <w:rsid w:val="007C1CB2"/>
    <w:rsid w:val="007C59A4"/>
    <w:rsid w:val="007D02DC"/>
    <w:rsid w:val="007E0F84"/>
    <w:rsid w:val="007E327D"/>
    <w:rsid w:val="00800AFA"/>
    <w:rsid w:val="008111F2"/>
    <w:rsid w:val="00815085"/>
    <w:rsid w:val="0082791A"/>
    <w:rsid w:val="008450AB"/>
    <w:rsid w:val="008461B7"/>
    <w:rsid w:val="0085070B"/>
    <w:rsid w:val="008648E2"/>
    <w:rsid w:val="00866801"/>
    <w:rsid w:val="0088522A"/>
    <w:rsid w:val="008A2057"/>
    <w:rsid w:val="008A5A54"/>
    <w:rsid w:val="008B5FEE"/>
    <w:rsid w:val="008C2DD6"/>
    <w:rsid w:val="008E3CB9"/>
    <w:rsid w:val="008E7BCE"/>
    <w:rsid w:val="008F5127"/>
    <w:rsid w:val="00903346"/>
    <w:rsid w:val="00904318"/>
    <w:rsid w:val="00916B39"/>
    <w:rsid w:val="00917C89"/>
    <w:rsid w:val="00921130"/>
    <w:rsid w:val="0092758F"/>
    <w:rsid w:val="009333A8"/>
    <w:rsid w:val="00950A09"/>
    <w:rsid w:val="00982063"/>
    <w:rsid w:val="009841F1"/>
    <w:rsid w:val="00992084"/>
    <w:rsid w:val="009920BA"/>
    <w:rsid w:val="009A07A6"/>
    <w:rsid w:val="009A1182"/>
    <w:rsid w:val="009D05F1"/>
    <w:rsid w:val="009D3062"/>
    <w:rsid w:val="009E51E2"/>
    <w:rsid w:val="00A04268"/>
    <w:rsid w:val="00A20259"/>
    <w:rsid w:val="00A219C3"/>
    <w:rsid w:val="00A30992"/>
    <w:rsid w:val="00A30E32"/>
    <w:rsid w:val="00A43A37"/>
    <w:rsid w:val="00A45EBE"/>
    <w:rsid w:val="00A51374"/>
    <w:rsid w:val="00A56BFB"/>
    <w:rsid w:val="00A64660"/>
    <w:rsid w:val="00A82D15"/>
    <w:rsid w:val="00A903EF"/>
    <w:rsid w:val="00A90EEE"/>
    <w:rsid w:val="00A912B3"/>
    <w:rsid w:val="00A91AC3"/>
    <w:rsid w:val="00AB0264"/>
    <w:rsid w:val="00AC1347"/>
    <w:rsid w:val="00AC1B1A"/>
    <w:rsid w:val="00AC3E30"/>
    <w:rsid w:val="00AD071A"/>
    <w:rsid w:val="00AD191D"/>
    <w:rsid w:val="00AD28E3"/>
    <w:rsid w:val="00AD3C1C"/>
    <w:rsid w:val="00AD4D6B"/>
    <w:rsid w:val="00AE1A6A"/>
    <w:rsid w:val="00AF683B"/>
    <w:rsid w:val="00B14BA4"/>
    <w:rsid w:val="00B15C1D"/>
    <w:rsid w:val="00B16BB1"/>
    <w:rsid w:val="00B178B1"/>
    <w:rsid w:val="00B42C88"/>
    <w:rsid w:val="00B449DA"/>
    <w:rsid w:val="00B44C71"/>
    <w:rsid w:val="00B4660B"/>
    <w:rsid w:val="00B56A14"/>
    <w:rsid w:val="00B60783"/>
    <w:rsid w:val="00B64060"/>
    <w:rsid w:val="00B6670F"/>
    <w:rsid w:val="00B6788C"/>
    <w:rsid w:val="00B703C0"/>
    <w:rsid w:val="00B7757A"/>
    <w:rsid w:val="00B83F0B"/>
    <w:rsid w:val="00B905E0"/>
    <w:rsid w:val="00B976F7"/>
    <w:rsid w:val="00BA4006"/>
    <w:rsid w:val="00BA478D"/>
    <w:rsid w:val="00BB0987"/>
    <w:rsid w:val="00BB129C"/>
    <w:rsid w:val="00BD5956"/>
    <w:rsid w:val="00BE0D63"/>
    <w:rsid w:val="00BE588B"/>
    <w:rsid w:val="00C035BA"/>
    <w:rsid w:val="00C06C8D"/>
    <w:rsid w:val="00C12596"/>
    <w:rsid w:val="00C2082B"/>
    <w:rsid w:val="00C20B72"/>
    <w:rsid w:val="00C24CB5"/>
    <w:rsid w:val="00C308F1"/>
    <w:rsid w:val="00C36BF9"/>
    <w:rsid w:val="00C53463"/>
    <w:rsid w:val="00C61BFA"/>
    <w:rsid w:val="00C66182"/>
    <w:rsid w:val="00C70AB6"/>
    <w:rsid w:val="00C72C5D"/>
    <w:rsid w:val="00C72F03"/>
    <w:rsid w:val="00C76154"/>
    <w:rsid w:val="00C80B5C"/>
    <w:rsid w:val="00C91A7D"/>
    <w:rsid w:val="00C9215D"/>
    <w:rsid w:val="00C92625"/>
    <w:rsid w:val="00CA1727"/>
    <w:rsid w:val="00CA65C6"/>
    <w:rsid w:val="00CA6FE5"/>
    <w:rsid w:val="00CD7A50"/>
    <w:rsid w:val="00CE0637"/>
    <w:rsid w:val="00CE3AA2"/>
    <w:rsid w:val="00CE63B5"/>
    <w:rsid w:val="00CE7000"/>
    <w:rsid w:val="00CE711A"/>
    <w:rsid w:val="00CF08D3"/>
    <w:rsid w:val="00CF3741"/>
    <w:rsid w:val="00CF655F"/>
    <w:rsid w:val="00D2129F"/>
    <w:rsid w:val="00D214EF"/>
    <w:rsid w:val="00D31D2F"/>
    <w:rsid w:val="00D42326"/>
    <w:rsid w:val="00D42D93"/>
    <w:rsid w:val="00D515A1"/>
    <w:rsid w:val="00D5550C"/>
    <w:rsid w:val="00D602F1"/>
    <w:rsid w:val="00D60F16"/>
    <w:rsid w:val="00D63AFD"/>
    <w:rsid w:val="00D64795"/>
    <w:rsid w:val="00D70F6C"/>
    <w:rsid w:val="00D72E16"/>
    <w:rsid w:val="00D77624"/>
    <w:rsid w:val="00D82999"/>
    <w:rsid w:val="00D83AEA"/>
    <w:rsid w:val="00D850EF"/>
    <w:rsid w:val="00D87A22"/>
    <w:rsid w:val="00D915E4"/>
    <w:rsid w:val="00DA55BA"/>
    <w:rsid w:val="00DB5BDE"/>
    <w:rsid w:val="00DD1E22"/>
    <w:rsid w:val="00DD3F58"/>
    <w:rsid w:val="00DE548A"/>
    <w:rsid w:val="00DE58A3"/>
    <w:rsid w:val="00E078C1"/>
    <w:rsid w:val="00E11677"/>
    <w:rsid w:val="00E14420"/>
    <w:rsid w:val="00E17DA6"/>
    <w:rsid w:val="00E20045"/>
    <w:rsid w:val="00E22869"/>
    <w:rsid w:val="00E41349"/>
    <w:rsid w:val="00E47660"/>
    <w:rsid w:val="00E522DA"/>
    <w:rsid w:val="00E55B00"/>
    <w:rsid w:val="00E64A17"/>
    <w:rsid w:val="00E7401E"/>
    <w:rsid w:val="00E7420C"/>
    <w:rsid w:val="00E837FC"/>
    <w:rsid w:val="00E919D2"/>
    <w:rsid w:val="00E92A2E"/>
    <w:rsid w:val="00E9336C"/>
    <w:rsid w:val="00E942D6"/>
    <w:rsid w:val="00E96E73"/>
    <w:rsid w:val="00EA1416"/>
    <w:rsid w:val="00EB6036"/>
    <w:rsid w:val="00EB6CE6"/>
    <w:rsid w:val="00EC5CFF"/>
    <w:rsid w:val="00ED049A"/>
    <w:rsid w:val="00EE760F"/>
    <w:rsid w:val="00EF5586"/>
    <w:rsid w:val="00F04D94"/>
    <w:rsid w:val="00F14038"/>
    <w:rsid w:val="00F145D4"/>
    <w:rsid w:val="00F23AED"/>
    <w:rsid w:val="00F3538D"/>
    <w:rsid w:val="00F367BD"/>
    <w:rsid w:val="00F36E0D"/>
    <w:rsid w:val="00F419AF"/>
    <w:rsid w:val="00F42536"/>
    <w:rsid w:val="00F42737"/>
    <w:rsid w:val="00F5110A"/>
    <w:rsid w:val="00F54787"/>
    <w:rsid w:val="00F54B8A"/>
    <w:rsid w:val="00F66FB5"/>
    <w:rsid w:val="00F74737"/>
    <w:rsid w:val="00F82799"/>
    <w:rsid w:val="00F9778E"/>
    <w:rsid w:val="00FA17FB"/>
    <w:rsid w:val="00FA284B"/>
    <w:rsid w:val="00FB407F"/>
    <w:rsid w:val="00FC746B"/>
    <w:rsid w:val="00FC7655"/>
    <w:rsid w:val="00FD56C1"/>
    <w:rsid w:val="00FE0535"/>
    <w:rsid w:val="00FE7E86"/>
    <w:rsid w:val="00FF3D65"/>
    <w:rsid w:val="07710786"/>
    <w:rsid w:val="1CA7BF00"/>
    <w:rsid w:val="3449BA39"/>
    <w:rsid w:val="483D27CC"/>
    <w:rsid w:val="5045F6C3"/>
    <w:rsid w:val="60CAFBA1"/>
    <w:rsid w:val="6FB14586"/>
    <w:rsid w:val="73E3F065"/>
    <w:rsid w:val="78F4944E"/>
    <w:rsid w:val="7B8FF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5837C6"/>
  <w15:chartTrackingRefBased/>
  <w15:docId w15:val="{8E80002D-EEC9-4582-A374-A32820C74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B60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EB6036"/>
  </w:style>
  <w:style w:type="character" w:customStyle="1" w:styleId="normaltextrun">
    <w:name w:val="normaltextrun"/>
    <w:basedOn w:val="DefaultParagraphFont"/>
    <w:rsid w:val="00EB6036"/>
  </w:style>
  <w:style w:type="paragraph" w:styleId="ListParagraph">
    <w:name w:val="List Paragraph"/>
    <w:basedOn w:val="Normal"/>
    <w:uiPriority w:val="34"/>
    <w:qFormat/>
    <w:rsid w:val="00CD7A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0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9B2"/>
  </w:style>
  <w:style w:type="paragraph" w:styleId="Footer">
    <w:name w:val="footer"/>
    <w:basedOn w:val="Normal"/>
    <w:link w:val="FooterChar"/>
    <w:uiPriority w:val="99"/>
    <w:unhideWhenUsed/>
    <w:rsid w:val="00340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9B2"/>
  </w:style>
  <w:style w:type="character" w:styleId="PageNumber">
    <w:name w:val="page number"/>
    <w:basedOn w:val="DefaultParagraphFont"/>
    <w:uiPriority w:val="99"/>
    <w:semiHidden/>
    <w:unhideWhenUsed/>
    <w:rsid w:val="002C20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31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2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08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5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5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10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47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3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04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06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1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1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34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6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3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04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89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42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72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6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2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28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80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9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5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65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85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13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91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1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6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67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2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7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21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43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3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37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1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9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2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39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10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2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24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51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43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23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03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19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0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5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4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3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9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30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6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76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57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0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2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86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1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49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05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88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15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32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61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45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8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93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0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76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43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7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4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79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67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80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41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0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21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57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93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53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1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4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73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6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5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94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16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2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50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0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6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4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3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41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88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76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36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87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12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4</Words>
  <Characters>2306</Characters>
  <Application>Microsoft Office Word</Application>
  <DocSecurity>4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al Hickey</dc:creator>
  <cp:keywords/>
  <dc:description/>
  <cp:lastModifiedBy>Lyndal Hickey</cp:lastModifiedBy>
  <cp:revision>336</cp:revision>
  <dcterms:created xsi:type="dcterms:W3CDTF">2023-09-26T11:46:00Z</dcterms:created>
  <dcterms:modified xsi:type="dcterms:W3CDTF">2025-11-26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d969b9ebabd56eb0c474d7e0590454f81d1e81d23a525229c29a9cbe5050fd</vt:lpwstr>
  </property>
</Properties>
</file>